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8B6E2" w14:textId="6A56B0D1" w:rsidR="00575C3B" w:rsidRPr="00CD2283" w:rsidRDefault="008D3560" w:rsidP="0038288D">
      <w:r>
        <w:rPr>
          <w:b/>
          <w:bCs/>
        </w:rPr>
        <w:t>S</w:t>
      </w:r>
      <w:r w:rsidR="00011948">
        <w:rPr>
          <w:b/>
          <w:bCs/>
        </w:rPr>
        <w:t>3</w:t>
      </w:r>
      <w:r>
        <w:rPr>
          <w:b/>
          <w:bCs/>
        </w:rPr>
        <w:t xml:space="preserve"> Fig</w:t>
      </w:r>
      <w:r w:rsidR="00575C3B" w:rsidRPr="00CD2283">
        <w:t xml:space="preserve">. Predicting </w:t>
      </w:r>
      <w:r w:rsidR="00575C3B">
        <w:t>learning (</w:t>
      </w:r>
      <w:r w:rsidR="00575C3B" w:rsidRPr="00CD2283">
        <w:t>RT</w:t>
      </w:r>
      <w:r w:rsidR="00575C3B">
        <w:t>)</w:t>
      </w:r>
      <w:r w:rsidR="00575C3B" w:rsidRPr="00CD2283">
        <w:t xml:space="preserve"> in the drill learning task using </w:t>
      </w:r>
      <w:r w:rsidR="00584E57">
        <w:t>left</w:t>
      </w:r>
      <w:r w:rsidR="00575C3B" w:rsidRPr="00CD2283">
        <w:t xml:space="preserve">, Panel </w:t>
      </w:r>
      <w:r w:rsidR="00575C3B" w:rsidRPr="00CD2283">
        <w:rPr>
          <w:b/>
          <w:bCs/>
        </w:rPr>
        <w:t>A</w:t>
      </w:r>
      <w:r w:rsidR="00575C3B" w:rsidRPr="00CD2283">
        <w:t xml:space="preserve">, or </w:t>
      </w:r>
      <w:r w:rsidR="00584E57">
        <w:t>right</w:t>
      </w:r>
      <w:r w:rsidR="00575C3B" w:rsidRPr="00CD2283">
        <w:t xml:space="preserve">, Panel </w:t>
      </w:r>
      <w:r w:rsidR="00575C3B" w:rsidRPr="00CD2283">
        <w:rPr>
          <w:b/>
          <w:bCs/>
        </w:rPr>
        <w:t>B</w:t>
      </w:r>
      <w:r w:rsidR="00575C3B" w:rsidRPr="00CD2283">
        <w:t xml:space="preserve"> </w:t>
      </w:r>
      <w:r w:rsidR="00575C3B">
        <w:t>frontoparietal</w:t>
      </w:r>
      <w:r w:rsidR="00575C3B" w:rsidRPr="00CD2283">
        <w:t xml:space="preserve"> connectivity across three levels of </w:t>
      </w:r>
      <w:r w:rsidR="00575C3B">
        <w:t>frontoparietal</w:t>
      </w:r>
      <w:r w:rsidR="00575C3B" w:rsidRPr="00CD2283">
        <w:t xml:space="preserve"> connectivity.</w:t>
      </w:r>
      <w:r w:rsidR="00575C3B" w:rsidRPr="00CD2283">
        <w:rPr>
          <w:bCs/>
        </w:rPr>
        <w:t xml:space="preserve"> </w:t>
      </w:r>
      <w:r w:rsidR="00575C3B" w:rsidRPr="00CD2283">
        <w:t xml:space="preserve">Predicting RT in the drill learning task using </w:t>
      </w:r>
      <w:r w:rsidR="00584E57">
        <w:t>left</w:t>
      </w:r>
      <w:r w:rsidR="00575C3B" w:rsidRPr="00CD2283">
        <w:t xml:space="preserve">, Panel </w:t>
      </w:r>
      <w:r w:rsidR="00575C3B" w:rsidRPr="00CD2283">
        <w:rPr>
          <w:b/>
          <w:bCs/>
        </w:rPr>
        <w:t>C</w:t>
      </w:r>
      <w:r w:rsidR="00575C3B" w:rsidRPr="00CD2283">
        <w:t xml:space="preserve"> or </w:t>
      </w:r>
      <w:r w:rsidR="00584E57">
        <w:t>right</w:t>
      </w:r>
      <w:r w:rsidR="00575C3B" w:rsidRPr="00CD2283">
        <w:t xml:space="preserve">, Panel </w:t>
      </w:r>
      <w:r w:rsidR="00575C3B" w:rsidRPr="00CD2283">
        <w:rPr>
          <w:b/>
          <w:bCs/>
        </w:rPr>
        <w:t>D</w:t>
      </w:r>
      <w:r w:rsidR="00575C3B" w:rsidRPr="00CD2283">
        <w:t xml:space="preserve"> </w:t>
      </w:r>
      <w:r w:rsidR="00575C3B">
        <w:t>frontoparietal</w:t>
      </w:r>
      <w:r w:rsidR="00575C3B" w:rsidRPr="00CD2283">
        <w:t xml:space="preserve"> connectivity across three levels of right </w:t>
      </w:r>
      <w:r w:rsidR="00575C3B">
        <w:t>frontoparietal</w:t>
      </w:r>
      <w:r w:rsidR="00575C3B" w:rsidRPr="00CD2283">
        <w:t xml:space="preserve"> connectivity, </w:t>
      </w:r>
      <w:r w:rsidR="00575C3B">
        <w:t>–</w:t>
      </w:r>
      <w:r w:rsidR="00575C3B" w:rsidRPr="00CD2283">
        <w:t xml:space="preserve">1SD (left panel), Mean (middle panel), and +1SD (right panel) and as a function of tRNS condition. </w:t>
      </w:r>
      <w:r w:rsidR="00D640A6">
        <w:t xml:space="preserve">The data underlying the results in </w:t>
      </w:r>
      <w:r w:rsidR="00D640A6">
        <w:rPr>
          <w:b/>
          <w:bCs/>
        </w:rPr>
        <w:t>S</w:t>
      </w:r>
      <w:r w:rsidR="00011948">
        <w:rPr>
          <w:b/>
          <w:bCs/>
        </w:rPr>
        <w:t>3</w:t>
      </w:r>
      <w:r w:rsidR="00D640A6">
        <w:rPr>
          <w:b/>
          <w:bCs/>
        </w:rPr>
        <w:t xml:space="preserve"> </w:t>
      </w:r>
      <w:proofErr w:type="gramStart"/>
      <w:r w:rsidR="00D640A6">
        <w:rPr>
          <w:b/>
          <w:bCs/>
        </w:rPr>
        <w:t xml:space="preserve">Fig </w:t>
      </w:r>
      <w:r w:rsidR="00D640A6">
        <w:t xml:space="preserve"> can</w:t>
      </w:r>
      <w:proofErr w:type="gramEnd"/>
      <w:r w:rsidR="00D640A6">
        <w:t xml:space="preserve"> be found in </w:t>
      </w:r>
      <w:r w:rsidR="00D640A6" w:rsidRPr="00A7726A">
        <w:rPr>
          <w:b/>
          <w:bCs/>
        </w:rPr>
        <w:t>S</w:t>
      </w:r>
      <w:r w:rsidR="00D640A6">
        <w:rPr>
          <w:b/>
          <w:bCs/>
        </w:rPr>
        <w:t>2</w:t>
      </w:r>
      <w:r w:rsidR="00D640A6" w:rsidRPr="00A7726A">
        <w:rPr>
          <w:b/>
          <w:bCs/>
        </w:rPr>
        <w:t xml:space="preserve"> Data</w:t>
      </w:r>
      <w:r w:rsidR="00D640A6">
        <w:t>.</w:t>
      </w:r>
    </w:p>
    <w:p w14:paraId="424CEC92" w14:textId="77777777" w:rsidR="00575C3B" w:rsidRPr="00CD2283" w:rsidRDefault="00575C3B" w:rsidP="0038288D">
      <w:pPr>
        <w:rPr>
          <w:b/>
          <w:bCs/>
        </w:rPr>
      </w:pPr>
    </w:p>
    <w:p w14:paraId="1C1C692B" w14:textId="33376A1F" w:rsidR="00575C3B" w:rsidRDefault="00575C3B" w:rsidP="0038288D">
      <w:pPr>
        <w:rPr>
          <w:b/>
          <w:bCs/>
        </w:rPr>
      </w:pPr>
    </w:p>
    <w:p w14:paraId="71D43737" w14:textId="73F6EAA8" w:rsidR="009A43CF" w:rsidRPr="00CD2283" w:rsidRDefault="009A43CF" w:rsidP="0038288D">
      <w:pPr>
        <w:rPr>
          <w:b/>
          <w:bCs/>
        </w:rPr>
      </w:pPr>
    </w:p>
    <w:p w14:paraId="08FB5F15" w14:textId="2E6D8E44" w:rsidR="00575C3B" w:rsidRPr="00CD2283" w:rsidRDefault="00584E57" w:rsidP="0038288D">
      <w:r>
        <w:rPr>
          <w:noProof/>
        </w:rPr>
        <w:drawing>
          <wp:inline distT="0" distB="0" distL="0" distR="0" wp14:anchorId="53016E79" wp14:editId="2E7DE2AB">
            <wp:extent cx="5730240" cy="4526280"/>
            <wp:effectExtent l="0" t="0" r="3810" b="7620"/>
            <wp:docPr id="18451927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52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B4E8B" w14:textId="77777777" w:rsidR="00575C3B" w:rsidRPr="00CD2283" w:rsidRDefault="00575C3B" w:rsidP="0038288D"/>
    <w:sectPr w:rsidR="00575C3B" w:rsidRPr="00CD2283" w:rsidSect="00D65A5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D87BD" w14:textId="77777777" w:rsidR="007919C4" w:rsidRDefault="007919C4" w:rsidP="00F50E23">
      <w:r>
        <w:separator/>
      </w:r>
    </w:p>
  </w:endnote>
  <w:endnote w:type="continuationSeparator" w:id="0">
    <w:p w14:paraId="18713B6F" w14:textId="77777777" w:rsidR="007919C4" w:rsidRDefault="007919C4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AC46F" w14:textId="77777777" w:rsidR="007919C4" w:rsidRDefault="007919C4" w:rsidP="00F50E23">
      <w:r>
        <w:separator/>
      </w:r>
    </w:p>
  </w:footnote>
  <w:footnote w:type="continuationSeparator" w:id="0">
    <w:p w14:paraId="22B3DA1F" w14:textId="77777777" w:rsidR="007919C4" w:rsidRDefault="007919C4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672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948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8A0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1D77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37F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19C4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294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560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2E85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6B21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0A6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6C9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4DCA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2</cp:revision>
  <cp:lastPrinted>2025-02-27T07:39:00Z</cp:lastPrinted>
  <dcterms:created xsi:type="dcterms:W3CDTF">2025-05-20T11:23:00Z</dcterms:created>
  <dcterms:modified xsi:type="dcterms:W3CDTF">2025-05-2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